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0FF72" w14:textId="6CAA7C07" w:rsidR="00285CA1" w:rsidRPr="00EE5BC5" w:rsidRDefault="002A51ED" w:rsidP="00881C2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Hlk108012097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3 </w:t>
      </w:r>
      <w:r w:rsidR="00793464" w:rsidRPr="001F0B58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bookmarkEnd w:id="0"/>
      <w:r w:rsidR="00EE5BC5" w:rsidRPr="00EE5BC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5F57C4">
        <w:rPr>
          <w:rFonts w:ascii="Times New Roman" w:hAnsi="Times New Roman" w:cs="Times New Roman"/>
          <w:color w:val="000000" w:themeColor="text1"/>
          <w:sz w:val="20"/>
          <w:szCs w:val="20"/>
        </w:rPr>
        <w:t>Risk f</w:t>
      </w:r>
      <w:r w:rsidR="00EE5BC5" w:rsidRPr="00EE5BC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ctors associated with </w:t>
      </w:r>
      <w:r w:rsidR="005F57C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="005F57C4" w:rsidRPr="002219E6">
        <w:rPr>
          <w:rFonts w:ascii="Times New Roman" w:hAnsi="Times New Roman" w:cs="Times New Roman"/>
          <w:sz w:val="20"/>
          <w:szCs w:val="20"/>
        </w:rPr>
        <w:t>ynchronous</w:t>
      </w:r>
      <w:r w:rsidR="005F57C4">
        <w:rPr>
          <w:rFonts w:ascii="Times New Roman" w:hAnsi="Times New Roman" w:cs="Times New Roman"/>
          <w:sz w:val="20"/>
          <w:szCs w:val="20"/>
        </w:rPr>
        <w:t xml:space="preserve"> lung</w:t>
      </w:r>
      <w:r w:rsidR="005F57C4" w:rsidRPr="002219E6">
        <w:rPr>
          <w:rFonts w:ascii="Times New Roman" w:hAnsi="Times New Roman" w:cs="Times New Roman"/>
          <w:sz w:val="20"/>
          <w:szCs w:val="20"/>
        </w:rPr>
        <w:t xml:space="preserve"> metastasis</w:t>
      </w:r>
      <w:r w:rsidR="003A5CC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</w:t>
      </w:r>
      <w:r w:rsidR="005F57C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</w:t>
      </w:r>
      <w:r w:rsidR="005F57C4" w:rsidRPr="002407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diatric and </w:t>
      </w:r>
      <w:r w:rsidR="005F57C4">
        <w:rPr>
          <w:rFonts w:ascii="Times New Roman" w:hAnsi="Times New Roman" w:cs="Times New Roman"/>
          <w:color w:val="000000" w:themeColor="text1"/>
          <w:sz w:val="20"/>
          <w:szCs w:val="20"/>
        </w:rPr>
        <w:t>y</w:t>
      </w:r>
      <w:r w:rsidR="005F57C4" w:rsidRPr="002407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ung </w:t>
      </w:r>
      <w:r w:rsidR="005F57C4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5F57C4" w:rsidRPr="002407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ulthood </w:t>
      </w:r>
      <w:r w:rsidR="005F57C4">
        <w:rPr>
          <w:rFonts w:ascii="Times New Roman" w:hAnsi="Times New Roman" w:cs="Times New Roman"/>
          <w:color w:val="000000" w:themeColor="text1"/>
          <w:sz w:val="20"/>
          <w:szCs w:val="20"/>
        </w:rPr>
        <w:t>o</w:t>
      </w:r>
      <w:r w:rsidR="005F57C4" w:rsidRPr="002407A6">
        <w:rPr>
          <w:rFonts w:ascii="Times New Roman" w:hAnsi="Times New Roman" w:cs="Times New Roman"/>
          <w:color w:val="000000" w:themeColor="text1"/>
          <w:sz w:val="20"/>
          <w:szCs w:val="20"/>
        </w:rPr>
        <w:t>steosarcoma</w:t>
      </w:r>
      <w:r w:rsidR="005F57C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</w:t>
      </w:r>
      <w:r w:rsidR="007224F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af0"/>
        <w:tblW w:w="817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1"/>
        <w:gridCol w:w="1996"/>
        <w:gridCol w:w="1067"/>
        <w:gridCol w:w="1996"/>
        <w:gridCol w:w="1067"/>
      </w:tblGrid>
      <w:tr w:rsidR="00285CA1" w:rsidRPr="00EE5BC5" w14:paraId="280E47FA" w14:textId="77777777" w:rsidTr="00EE5BC5">
        <w:trPr>
          <w:trHeight w:val="243"/>
          <w:jc w:val="center"/>
        </w:trPr>
        <w:tc>
          <w:tcPr>
            <w:tcW w:w="2051" w:type="dxa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38046260" w14:textId="77777777" w:rsidR="00285CA1" w:rsidRPr="00EE5BC5" w:rsidRDefault="00285CA1" w:rsidP="00881C2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105657852"/>
          </w:p>
          <w:p w14:paraId="1B3ECBED" w14:textId="77777777" w:rsidR="00285CA1" w:rsidRPr="00EE5BC5" w:rsidRDefault="00285CA1" w:rsidP="00881C2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E5BC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06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53220EC6" w14:textId="77777777" w:rsidR="00285CA1" w:rsidRPr="00DD137E" w:rsidRDefault="00EE5BC5" w:rsidP="00881C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137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te</w:t>
            </w:r>
          </w:p>
        </w:tc>
        <w:tc>
          <w:tcPr>
            <w:tcW w:w="306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5C9DAD4D" w14:textId="77777777" w:rsidR="00285CA1" w:rsidRPr="00DD137E" w:rsidRDefault="00EE5BC5" w:rsidP="00881C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137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te</w:t>
            </w:r>
          </w:p>
        </w:tc>
      </w:tr>
      <w:tr w:rsidR="00285CA1" w:rsidRPr="00EE5BC5" w14:paraId="21C3CFA6" w14:textId="77777777" w:rsidTr="00EE5BC5">
        <w:trPr>
          <w:trHeight w:val="53"/>
          <w:jc w:val="center"/>
        </w:trPr>
        <w:tc>
          <w:tcPr>
            <w:tcW w:w="2051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46EC15F7" w14:textId="77777777" w:rsidR="00285CA1" w:rsidRPr="00EE5BC5" w:rsidRDefault="00285CA1" w:rsidP="00881C2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6A137DE5" w14:textId="409D498D" w:rsidR="00285CA1" w:rsidRPr="00EE5BC5" w:rsidRDefault="00F064CC" w:rsidP="00881C2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O</w:t>
            </w:r>
            <w:r w:rsidR="00285CA1" w:rsidRPr="00EE5BC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 (95% CI)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08D199E1" w14:textId="24BA4149" w:rsidR="00285CA1" w:rsidRPr="002D6DEF" w:rsidRDefault="00285CA1" w:rsidP="00881C26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2D6DEF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-</w:t>
            </w:r>
            <w:r w:rsidR="002D6DEF" w:rsidRPr="002D6DEF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v</w:t>
            </w:r>
            <w:r w:rsidRPr="002D6DEF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alue</w:t>
            </w:r>
          </w:p>
        </w:tc>
        <w:tc>
          <w:tcPr>
            <w:tcW w:w="1996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6C08FE7D" w14:textId="51606AC1" w:rsidR="00285CA1" w:rsidRPr="00EE5BC5" w:rsidRDefault="00F064CC" w:rsidP="00881C2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</w:t>
            </w:r>
            <w:r w:rsidR="00285CA1" w:rsidRPr="00EE5BC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 (95% CI)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3017F2A1" w14:textId="4CF5DFA5" w:rsidR="00285CA1" w:rsidRPr="002D6DEF" w:rsidRDefault="00285CA1" w:rsidP="00881C26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2D6DEF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-</w:t>
            </w:r>
            <w:r w:rsidR="002D6DEF" w:rsidRPr="002D6DEF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v</w:t>
            </w:r>
            <w:r w:rsidRPr="002D6DEF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alue</w:t>
            </w:r>
          </w:p>
        </w:tc>
      </w:tr>
      <w:bookmarkEnd w:id="1"/>
      <w:tr w:rsidR="000D078C" w:rsidRPr="00EE5BC5" w14:paraId="0209BA1A" w14:textId="77777777" w:rsidTr="00EE5BC5">
        <w:trPr>
          <w:trHeight w:val="176"/>
          <w:jc w:val="center"/>
        </w:trPr>
        <w:tc>
          <w:tcPr>
            <w:tcW w:w="2051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001DFE1" w14:textId="711991F0" w:rsidR="000D078C" w:rsidRPr="00EE5BC5" w:rsidRDefault="000D078C" w:rsidP="000D078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99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12F6AD02" w14:textId="77777777" w:rsidR="000D078C" w:rsidRPr="00EE5BC5" w:rsidRDefault="000D078C" w:rsidP="000D07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1C57D95B" w14:textId="77777777" w:rsidR="000D078C" w:rsidRPr="00EE5BC5" w:rsidRDefault="000D078C" w:rsidP="000D07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13A314D" w14:textId="77777777" w:rsidR="000D078C" w:rsidRPr="00EE5BC5" w:rsidRDefault="000D078C" w:rsidP="000D07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60824E7B" w14:textId="77777777" w:rsidR="000D078C" w:rsidRPr="00EE5BC5" w:rsidRDefault="000D078C" w:rsidP="000D07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46F9" w:rsidRPr="00EE5BC5" w14:paraId="23CD3450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4A351CC2" w14:textId="194E2914" w:rsidR="001F46F9" w:rsidRPr="00EE5BC5" w:rsidRDefault="001F46F9" w:rsidP="001F46F9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9</w:t>
            </w:r>
          </w:p>
        </w:tc>
        <w:tc>
          <w:tcPr>
            <w:tcW w:w="1996" w:type="dxa"/>
            <w:shd w:val="clear" w:color="auto" w:fill="FFFFFF" w:themeFill="background1"/>
          </w:tcPr>
          <w:p w14:paraId="729D29D9" w14:textId="2E58ADE3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125B65D7" w14:textId="1B1396CA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96" w:type="dxa"/>
            <w:shd w:val="clear" w:color="auto" w:fill="FFFFFF" w:themeFill="background1"/>
          </w:tcPr>
          <w:p w14:paraId="575EB442" w14:textId="4CD471E0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673628EF" w14:textId="0D216D81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1F46F9" w:rsidRPr="00EE5BC5" w14:paraId="42219E3F" w14:textId="77777777" w:rsidTr="00EE5BC5">
        <w:trPr>
          <w:trHeight w:val="243"/>
          <w:jc w:val="center"/>
        </w:trPr>
        <w:tc>
          <w:tcPr>
            <w:tcW w:w="2051" w:type="dxa"/>
            <w:shd w:val="clear" w:color="auto" w:fill="FFFFFF" w:themeFill="background1"/>
          </w:tcPr>
          <w:p w14:paraId="125CB296" w14:textId="71DFF82B" w:rsidR="001F46F9" w:rsidRPr="00EE5BC5" w:rsidRDefault="001F46F9" w:rsidP="001F46F9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1996" w:type="dxa"/>
            <w:shd w:val="clear" w:color="auto" w:fill="FFFFFF" w:themeFill="background1"/>
          </w:tcPr>
          <w:p w14:paraId="093BEFF3" w14:textId="59D40974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0 (0.76-1.97)</w:t>
            </w:r>
          </w:p>
        </w:tc>
        <w:tc>
          <w:tcPr>
            <w:tcW w:w="1067" w:type="dxa"/>
            <w:shd w:val="clear" w:color="auto" w:fill="FFFFFF" w:themeFill="background1"/>
          </w:tcPr>
          <w:p w14:paraId="5B70ED61" w14:textId="398A034B" w:rsidR="001F46F9" w:rsidRPr="002D6DEF" w:rsidRDefault="001F46F9" w:rsidP="001F46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439</w:t>
            </w:r>
          </w:p>
        </w:tc>
        <w:tc>
          <w:tcPr>
            <w:tcW w:w="1996" w:type="dxa"/>
            <w:shd w:val="clear" w:color="auto" w:fill="FFFFFF" w:themeFill="background1"/>
          </w:tcPr>
          <w:p w14:paraId="164F939C" w14:textId="4E3D76F1" w:rsidR="001F46F9" w:rsidRPr="00EE5BC5" w:rsidRDefault="001226F0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0 (0.73-2.07)</w:t>
            </w:r>
          </w:p>
        </w:tc>
        <w:tc>
          <w:tcPr>
            <w:tcW w:w="1067" w:type="dxa"/>
            <w:shd w:val="clear" w:color="auto" w:fill="FFFFFF" w:themeFill="background1"/>
          </w:tcPr>
          <w:p w14:paraId="05DE7455" w14:textId="07EDEAB3" w:rsidR="001F46F9" w:rsidRPr="00595EC1" w:rsidRDefault="001226F0" w:rsidP="001F46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95EC1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 w:rsidRPr="00595EC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484</w:t>
            </w:r>
          </w:p>
        </w:tc>
      </w:tr>
      <w:tr w:rsidR="001F46F9" w:rsidRPr="00EE5BC5" w14:paraId="33723559" w14:textId="77777777" w:rsidTr="00EE5BC5">
        <w:trPr>
          <w:trHeight w:val="243"/>
          <w:jc w:val="center"/>
        </w:trPr>
        <w:tc>
          <w:tcPr>
            <w:tcW w:w="2051" w:type="dxa"/>
            <w:shd w:val="clear" w:color="auto" w:fill="FFFFFF" w:themeFill="background1"/>
          </w:tcPr>
          <w:p w14:paraId="350F3E6F" w14:textId="38409091" w:rsidR="001F46F9" w:rsidRPr="00375F70" w:rsidRDefault="001F46F9" w:rsidP="001F46F9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-39</w:t>
            </w:r>
          </w:p>
        </w:tc>
        <w:tc>
          <w:tcPr>
            <w:tcW w:w="1996" w:type="dxa"/>
            <w:shd w:val="clear" w:color="auto" w:fill="FFFFFF" w:themeFill="background1"/>
          </w:tcPr>
          <w:p w14:paraId="24DAEF95" w14:textId="6174EF4C" w:rsidR="001F46F9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9 (0.29-0.83)</w:t>
            </w:r>
          </w:p>
        </w:tc>
        <w:tc>
          <w:tcPr>
            <w:tcW w:w="1067" w:type="dxa"/>
            <w:shd w:val="clear" w:color="auto" w:fill="FFFFFF" w:themeFill="background1"/>
          </w:tcPr>
          <w:p w14:paraId="7E25F700" w14:textId="6DE48406" w:rsidR="001F46F9" w:rsidRPr="002D6DEF" w:rsidRDefault="001F46F9" w:rsidP="001F46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007</w:t>
            </w:r>
          </w:p>
        </w:tc>
        <w:tc>
          <w:tcPr>
            <w:tcW w:w="1996" w:type="dxa"/>
            <w:shd w:val="clear" w:color="auto" w:fill="FFFFFF" w:themeFill="background1"/>
          </w:tcPr>
          <w:p w14:paraId="1181ACF8" w14:textId="705D195A" w:rsidR="001F46F9" w:rsidRPr="00EE5BC5" w:rsidRDefault="001226F0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7 (0.37-1.22)</w:t>
            </w:r>
          </w:p>
        </w:tc>
        <w:tc>
          <w:tcPr>
            <w:tcW w:w="1067" w:type="dxa"/>
            <w:shd w:val="clear" w:color="auto" w:fill="FFFFFF" w:themeFill="background1"/>
          </w:tcPr>
          <w:p w14:paraId="36D56436" w14:textId="525AD760" w:rsidR="001F46F9" w:rsidRPr="00595EC1" w:rsidRDefault="001226F0" w:rsidP="001F46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95EC1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 w:rsidRPr="00595EC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182</w:t>
            </w:r>
          </w:p>
        </w:tc>
      </w:tr>
      <w:tr w:rsidR="001F46F9" w:rsidRPr="00EE5BC5" w14:paraId="22C54165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D9D9D9" w:themeFill="background1" w:themeFillShade="D9"/>
          </w:tcPr>
          <w:p w14:paraId="2D7EC43B" w14:textId="5E72A492" w:rsidR="001F46F9" w:rsidRPr="00EE5BC5" w:rsidRDefault="001F46F9" w:rsidP="001F46F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Race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733AE7D1" w14:textId="77777777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35DC3BB5" w14:textId="77777777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D9D9D9" w:themeFill="background1" w:themeFillShade="D9"/>
          </w:tcPr>
          <w:p w14:paraId="5CEB4F1E" w14:textId="77777777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4A470CDC" w14:textId="77777777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46F9" w:rsidRPr="00EE5BC5" w14:paraId="67CE98C2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046A81A2" w14:textId="4830C05F" w:rsidR="001F46F9" w:rsidRPr="00EE5BC5" w:rsidRDefault="001F46F9" w:rsidP="001F46F9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996" w:type="dxa"/>
            <w:shd w:val="clear" w:color="auto" w:fill="FFFFFF" w:themeFill="background1"/>
          </w:tcPr>
          <w:p w14:paraId="04FBD156" w14:textId="07AC4502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4B9A8D88" w14:textId="76E009B5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96" w:type="dxa"/>
            <w:shd w:val="clear" w:color="auto" w:fill="FFFFFF" w:themeFill="background1"/>
          </w:tcPr>
          <w:p w14:paraId="03348A94" w14:textId="60E95A90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11B50006" w14:textId="0577D314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46F9" w:rsidRPr="00EE5BC5" w14:paraId="6DC9C426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7BC72C41" w14:textId="66727E66" w:rsidR="001F46F9" w:rsidRPr="00EE5BC5" w:rsidRDefault="001F46F9" w:rsidP="001F46F9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996" w:type="dxa"/>
            <w:shd w:val="clear" w:color="auto" w:fill="FFFFFF" w:themeFill="background1"/>
          </w:tcPr>
          <w:p w14:paraId="22F9BB64" w14:textId="65475B8A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 (0.72-1.70)</w:t>
            </w:r>
          </w:p>
        </w:tc>
        <w:tc>
          <w:tcPr>
            <w:tcW w:w="1067" w:type="dxa"/>
            <w:shd w:val="clear" w:color="auto" w:fill="FFFFFF" w:themeFill="background1"/>
          </w:tcPr>
          <w:p w14:paraId="6196B5E1" w14:textId="389F00C5" w:rsidR="001F46F9" w:rsidRPr="002D6DEF" w:rsidRDefault="001F46F9" w:rsidP="001F46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590</w:t>
            </w:r>
          </w:p>
        </w:tc>
        <w:tc>
          <w:tcPr>
            <w:tcW w:w="1996" w:type="dxa"/>
            <w:shd w:val="clear" w:color="auto" w:fill="FFFFFF" w:themeFill="background1"/>
          </w:tcPr>
          <w:p w14:paraId="6DCC6EAC" w14:textId="2F474B20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56BEB8F0" w14:textId="56BD17CF" w:rsidR="001F46F9" w:rsidRPr="00495801" w:rsidRDefault="001F46F9" w:rsidP="001F46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1F46F9" w:rsidRPr="00EE5BC5" w14:paraId="47C5489E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5BB10FAB" w14:textId="1C979142" w:rsidR="001F46F9" w:rsidRDefault="001F46F9" w:rsidP="001F46F9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996" w:type="dxa"/>
            <w:shd w:val="clear" w:color="auto" w:fill="FFFFFF" w:themeFill="background1"/>
          </w:tcPr>
          <w:p w14:paraId="32B2FEA5" w14:textId="3AF9E312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 (0.43-1.24)</w:t>
            </w:r>
          </w:p>
        </w:tc>
        <w:tc>
          <w:tcPr>
            <w:tcW w:w="1067" w:type="dxa"/>
            <w:shd w:val="clear" w:color="auto" w:fill="FFFFFF" w:themeFill="background1"/>
          </w:tcPr>
          <w:p w14:paraId="17DFCC85" w14:textId="2B22154C" w:rsidR="001F46F9" w:rsidRPr="002D6DEF" w:rsidRDefault="001F46F9" w:rsidP="001F46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289</w:t>
            </w:r>
          </w:p>
        </w:tc>
        <w:tc>
          <w:tcPr>
            <w:tcW w:w="1996" w:type="dxa"/>
            <w:shd w:val="clear" w:color="auto" w:fill="FFFFFF" w:themeFill="background1"/>
          </w:tcPr>
          <w:p w14:paraId="7FB5D637" w14:textId="40C6CFCC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7DE7FC41" w14:textId="5D19C5D1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46F9" w:rsidRPr="00EE5BC5" w14:paraId="3121420C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D9D9D9" w:themeFill="background1" w:themeFillShade="D9"/>
          </w:tcPr>
          <w:p w14:paraId="7076D465" w14:textId="58ECB838" w:rsidR="001F46F9" w:rsidRPr="00EE5BC5" w:rsidRDefault="001F46F9" w:rsidP="001F46F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19BF2ACB" w14:textId="77777777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55D96A36" w14:textId="77777777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D9D9D9" w:themeFill="background1" w:themeFillShade="D9"/>
          </w:tcPr>
          <w:p w14:paraId="10CC89DD" w14:textId="77777777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11D19A83" w14:textId="77777777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46F9" w:rsidRPr="00EE5BC5" w14:paraId="317DE873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63EF9183" w14:textId="422D2DFC" w:rsidR="001F46F9" w:rsidRPr="00EE5BC5" w:rsidRDefault="001F46F9" w:rsidP="001F46F9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</w:t>
            </w: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996" w:type="dxa"/>
            <w:shd w:val="clear" w:color="auto" w:fill="FFFFFF" w:themeFill="background1"/>
          </w:tcPr>
          <w:p w14:paraId="78AE2F8B" w14:textId="1B6C8FE9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4D62E959" w14:textId="2ED9959E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96" w:type="dxa"/>
            <w:shd w:val="clear" w:color="auto" w:fill="FFFFFF" w:themeFill="background1"/>
          </w:tcPr>
          <w:p w14:paraId="669ECCED" w14:textId="1A8CBCF4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752898E1" w14:textId="2439A6D2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1F46F9" w:rsidRPr="00EE5BC5" w14:paraId="3C937A3E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464B4F3B" w14:textId="62306920" w:rsidR="001F46F9" w:rsidRPr="00EE5BC5" w:rsidRDefault="001F46F9" w:rsidP="001F46F9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996" w:type="dxa"/>
            <w:shd w:val="clear" w:color="auto" w:fill="FFFFFF" w:themeFill="background1"/>
          </w:tcPr>
          <w:p w14:paraId="522B60E6" w14:textId="0CCE4038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6 (1.07-2.00)</w:t>
            </w:r>
          </w:p>
        </w:tc>
        <w:tc>
          <w:tcPr>
            <w:tcW w:w="1067" w:type="dxa"/>
            <w:shd w:val="clear" w:color="auto" w:fill="FFFFFF" w:themeFill="background1"/>
          </w:tcPr>
          <w:p w14:paraId="653148EB" w14:textId="3C861932" w:rsidR="001F46F9" w:rsidRPr="00993587" w:rsidRDefault="001F46F9" w:rsidP="001F46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017</w:t>
            </w:r>
          </w:p>
        </w:tc>
        <w:tc>
          <w:tcPr>
            <w:tcW w:w="1996" w:type="dxa"/>
            <w:shd w:val="clear" w:color="auto" w:fill="FFFFFF" w:themeFill="background1"/>
          </w:tcPr>
          <w:p w14:paraId="2EC758C2" w14:textId="35D95072" w:rsidR="001F46F9" w:rsidRPr="00EE5BC5" w:rsidRDefault="001226F0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1 (0.93-1.86)</w:t>
            </w:r>
          </w:p>
        </w:tc>
        <w:tc>
          <w:tcPr>
            <w:tcW w:w="1067" w:type="dxa"/>
            <w:shd w:val="clear" w:color="auto" w:fill="FFFFFF" w:themeFill="background1"/>
          </w:tcPr>
          <w:p w14:paraId="30A4C7D8" w14:textId="3A85D9A2" w:rsidR="001F46F9" w:rsidRPr="00495801" w:rsidRDefault="001D7684" w:rsidP="001F46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120</w:t>
            </w:r>
          </w:p>
        </w:tc>
      </w:tr>
      <w:tr w:rsidR="001F46F9" w:rsidRPr="00EE5BC5" w14:paraId="6CE8FF44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D9D9D9" w:themeFill="background1" w:themeFillShade="D9"/>
          </w:tcPr>
          <w:p w14:paraId="301DD8E2" w14:textId="6C6BB68E" w:rsidR="001F46F9" w:rsidRPr="00EE5BC5" w:rsidRDefault="001F46F9" w:rsidP="001F46F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mary site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041625C1" w14:textId="77777777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60B313CF" w14:textId="77777777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D9D9D9" w:themeFill="background1" w:themeFillShade="D9"/>
          </w:tcPr>
          <w:p w14:paraId="510BDCF7" w14:textId="77777777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4F28D7BB" w14:textId="77777777" w:rsidR="001F46F9" w:rsidRPr="00EE5BC5" w:rsidRDefault="001F46F9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7AF0" w:rsidRPr="00EE5BC5" w14:paraId="11511D97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4195C7D8" w14:textId="3841B180" w:rsidR="00A17AF0" w:rsidRPr="00EE5BC5" w:rsidRDefault="00A17AF0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7D17">
              <w:rPr>
                <w:rFonts w:ascii="Times New Roman" w:hAnsi="Times New Roman" w:cs="Times New Roman"/>
                <w:sz w:val="20"/>
                <w:szCs w:val="20"/>
              </w:rPr>
              <w:t>Appendicula</w:t>
            </w:r>
            <w:r w:rsidR="00B71F3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96" w:type="dxa"/>
            <w:shd w:val="clear" w:color="auto" w:fill="FFFFFF" w:themeFill="background1"/>
          </w:tcPr>
          <w:p w14:paraId="2A2071ED" w14:textId="60C188F5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39BF5D60" w14:textId="7BB005BA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96" w:type="dxa"/>
            <w:shd w:val="clear" w:color="auto" w:fill="FFFFFF" w:themeFill="background1"/>
          </w:tcPr>
          <w:p w14:paraId="7D6E0244" w14:textId="523EFF2F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0059D51B" w14:textId="55D09E3E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17AF0" w:rsidRPr="00EE5BC5" w14:paraId="41C8DEDF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6FE8E6D9" w14:textId="3FA7E796" w:rsidR="00A17AF0" w:rsidRPr="00EE5BC5" w:rsidRDefault="00A17AF0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7D17"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1996" w:type="dxa"/>
            <w:shd w:val="clear" w:color="auto" w:fill="FFFFFF" w:themeFill="background1"/>
          </w:tcPr>
          <w:p w14:paraId="54ECF57E" w14:textId="217958D3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5 (0.43-0.95)</w:t>
            </w:r>
          </w:p>
        </w:tc>
        <w:tc>
          <w:tcPr>
            <w:tcW w:w="1067" w:type="dxa"/>
            <w:shd w:val="clear" w:color="auto" w:fill="FFFFFF" w:themeFill="background1"/>
          </w:tcPr>
          <w:p w14:paraId="2192CCF3" w14:textId="50459245" w:rsidR="00A17AF0" w:rsidRPr="003B4C79" w:rsidRDefault="00A17AF0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033</w:t>
            </w:r>
          </w:p>
        </w:tc>
        <w:tc>
          <w:tcPr>
            <w:tcW w:w="1996" w:type="dxa"/>
            <w:shd w:val="clear" w:color="auto" w:fill="FFFFFF" w:themeFill="background1"/>
          </w:tcPr>
          <w:p w14:paraId="17CD4884" w14:textId="3C201DAE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 (0.72-1.89)</w:t>
            </w:r>
          </w:p>
        </w:tc>
        <w:tc>
          <w:tcPr>
            <w:tcW w:w="1067" w:type="dxa"/>
            <w:shd w:val="clear" w:color="auto" w:fill="FFFFFF" w:themeFill="background1"/>
          </w:tcPr>
          <w:p w14:paraId="3963B94F" w14:textId="12D901C1" w:rsidR="00A17AF0" w:rsidRPr="00495801" w:rsidRDefault="00A17AF0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511</w:t>
            </w:r>
          </w:p>
        </w:tc>
      </w:tr>
      <w:tr w:rsidR="00A17AF0" w:rsidRPr="00EE5BC5" w14:paraId="1F31DFB6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D9D9D9" w:themeFill="background1" w:themeFillShade="D9"/>
          </w:tcPr>
          <w:p w14:paraId="2BBD7286" w14:textId="253B4D02" w:rsidR="00A17AF0" w:rsidRPr="00EE5BC5" w:rsidRDefault="00A17AF0" w:rsidP="00A17A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umor grade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1DDF371A" w14:textId="77777777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1751B1AC" w14:textId="77777777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D9D9D9" w:themeFill="background1" w:themeFillShade="D9"/>
          </w:tcPr>
          <w:p w14:paraId="3419C311" w14:textId="77777777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5B5D23C3" w14:textId="77777777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7AF0" w:rsidRPr="00EE5BC5" w14:paraId="74C7C7A5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576003DC" w14:textId="46023FA6" w:rsidR="00A17AF0" w:rsidRPr="00EE5BC5" w:rsidRDefault="00A17AF0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grade</w:t>
            </w:r>
          </w:p>
        </w:tc>
        <w:tc>
          <w:tcPr>
            <w:tcW w:w="1996" w:type="dxa"/>
            <w:shd w:val="clear" w:color="auto" w:fill="FFFFFF" w:themeFill="background1"/>
          </w:tcPr>
          <w:p w14:paraId="1980F859" w14:textId="299725BC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03C4379E" w14:textId="268F53B2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96" w:type="dxa"/>
            <w:shd w:val="clear" w:color="auto" w:fill="FFFFFF" w:themeFill="background1"/>
          </w:tcPr>
          <w:p w14:paraId="19964E3D" w14:textId="29D1FEED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36444996" w14:textId="782D9BD7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17AF0" w:rsidRPr="00EE5BC5" w14:paraId="2F35DBD5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2F430213" w14:textId="7390F557" w:rsidR="00A17AF0" w:rsidRPr="00EE5BC5" w:rsidRDefault="00A17AF0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grade</w:t>
            </w:r>
          </w:p>
        </w:tc>
        <w:tc>
          <w:tcPr>
            <w:tcW w:w="1996" w:type="dxa"/>
            <w:shd w:val="clear" w:color="auto" w:fill="FFFFFF" w:themeFill="background1"/>
          </w:tcPr>
          <w:p w14:paraId="38B35391" w14:textId="63FD35D8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 (0.06-0.24)</w:t>
            </w:r>
          </w:p>
        </w:tc>
        <w:tc>
          <w:tcPr>
            <w:tcW w:w="1067" w:type="dxa"/>
            <w:shd w:val="clear" w:color="auto" w:fill="FFFFFF" w:themeFill="background1"/>
          </w:tcPr>
          <w:p w14:paraId="5299B226" w14:textId="6D273EAD" w:rsidR="00A17AF0" w:rsidRPr="006B41A8" w:rsidRDefault="00A17AF0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B41A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6B41A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1996" w:type="dxa"/>
            <w:shd w:val="clear" w:color="auto" w:fill="FFFFFF" w:themeFill="background1"/>
          </w:tcPr>
          <w:p w14:paraId="6D5438CA" w14:textId="23DDEE7D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1 (0.09-0.44)</w:t>
            </w:r>
          </w:p>
        </w:tc>
        <w:tc>
          <w:tcPr>
            <w:tcW w:w="1067" w:type="dxa"/>
            <w:shd w:val="clear" w:color="auto" w:fill="FFFFFF" w:themeFill="background1"/>
          </w:tcPr>
          <w:p w14:paraId="5313872E" w14:textId="2EF83977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1A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6B41A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A17AF0" w:rsidRPr="00EE5BC5" w14:paraId="5DDE6CB3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403F5857" w14:textId="6821313A" w:rsidR="00A17AF0" w:rsidRPr="00EE5BC5" w:rsidRDefault="00A17AF0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996" w:type="dxa"/>
            <w:shd w:val="clear" w:color="auto" w:fill="FFFFFF" w:themeFill="background1"/>
          </w:tcPr>
          <w:p w14:paraId="592CD2E7" w14:textId="640810E9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9 (0.48-0.99)</w:t>
            </w:r>
          </w:p>
        </w:tc>
        <w:tc>
          <w:tcPr>
            <w:tcW w:w="1067" w:type="dxa"/>
            <w:shd w:val="clear" w:color="auto" w:fill="FFFFFF" w:themeFill="background1"/>
          </w:tcPr>
          <w:p w14:paraId="27A3C4D5" w14:textId="7891513D" w:rsidR="00A17AF0" w:rsidRPr="00D64100" w:rsidRDefault="00A17AF0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047</w:t>
            </w:r>
          </w:p>
        </w:tc>
        <w:tc>
          <w:tcPr>
            <w:tcW w:w="1996" w:type="dxa"/>
            <w:shd w:val="clear" w:color="auto" w:fill="FFFFFF" w:themeFill="background1"/>
          </w:tcPr>
          <w:p w14:paraId="50C2DBD8" w14:textId="6F7362AB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6 (0.43-0.98)</w:t>
            </w:r>
          </w:p>
        </w:tc>
        <w:tc>
          <w:tcPr>
            <w:tcW w:w="1067" w:type="dxa"/>
            <w:shd w:val="clear" w:color="auto" w:fill="FFFFFF" w:themeFill="background1"/>
          </w:tcPr>
          <w:p w14:paraId="5E78DDB6" w14:textId="165F375A" w:rsidR="00A17AF0" w:rsidRPr="00495801" w:rsidRDefault="00A17AF0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045</w:t>
            </w:r>
          </w:p>
        </w:tc>
      </w:tr>
      <w:tr w:rsidR="00A17AF0" w:rsidRPr="00EE5BC5" w14:paraId="5928DFE5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D9D9D9" w:themeFill="background1" w:themeFillShade="D9"/>
          </w:tcPr>
          <w:p w14:paraId="38FD0A36" w14:textId="03F74583" w:rsidR="00A17AF0" w:rsidRPr="00EE5BC5" w:rsidRDefault="00A17AF0" w:rsidP="00A17A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umor size</w:t>
            </w:r>
            <w:r w:rsidR="00C040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m)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5E7D84C5" w14:textId="77777777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105B5A87" w14:textId="77777777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D9D9D9" w:themeFill="background1" w:themeFillShade="D9"/>
          </w:tcPr>
          <w:p w14:paraId="1BACA22B" w14:textId="77777777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48D61D25" w14:textId="77777777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7AF0" w:rsidRPr="00EE5BC5" w14:paraId="7E44AF9E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10222AA9" w14:textId="39BFEF52" w:rsidR="00A17AF0" w:rsidRPr="00EE5BC5" w:rsidRDefault="00A17AF0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5</w:t>
            </w:r>
          </w:p>
        </w:tc>
        <w:tc>
          <w:tcPr>
            <w:tcW w:w="1996" w:type="dxa"/>
            <w:shd w:val="clear" w:color="auto" w:fill="FFFFFF" w:themeFill="background1"/>
          </w:tcPr>
          <w:p w14:paraId="09CB6067" w14:textId="049582F8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5A3DFC13" w14:textId="76CE1B76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96" w:type="dxa"/>
            <w:shd w:val="clear" w:color="auto" w:fill="FFFFFF" w:themeFill="background1"/>
          </w:tcPr>
          <w:p w14:paraId="16FC48A2" w14:textId="7C9560B3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677B3F9F" w14:textId="09ABA8BE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17AF0" w:rsidRPr="00EE5BC5" w14:paraId="555776AF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38893634" w14:textId="50DDC3C9" w:rsidR="00A17AF0" w:rsidRPr="00EE5BC5" w:rsidRDefault="00A17AF0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10</w:t>
            </w:r>
          </w:p>
        </w:tc>
        <w:tc>
          <w:tcPr>
            <w:tcW w:w="1996" w:type="dxa"/>
            <w:shd w:val="clear" w:color="auto" w:fill="FFFFFF" w:themeFill="background1"/>
          </w:tcPr>
          <w:p w14:paraId="02F14595" w14:textId="2FAEB5E0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 (1.09-4.85)</w:t>
            </w:r>
          </w:p>
        </w:tc>
        <w:tc>
          <w:tcPr>
            <w:tcW w:w="1067" w:type="dxa"/>
            <w:shd w:val="clear" w:color="auto" w:fill="FFFFFF" w:themeFill="background1"/>
          </w:tcPr>
          <w:p w14:paraId="7D070CB0" w14:textId="6BD0990C" w:rsidR="00A17AF0" w:rsidRPr="00D64100" w:rsidRDefault="00A17AF0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038</w:t>
            </w:r>
          </w:p>
        </w:tc>
        <w:tc>
          <w:tcPr>
            <w:tcW w:w="1996" w:type="dxa"/>
            <w:shd w:val="clear" w:color="auto" w:fill="FFFFFF" w:themeFill="background1"/>
          </w:tcPr>
          <w:p w14:paraId="127EB88C" w14:textId="243AC863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 (0.55-2.59)</w:t>
            </w:r>
          </w:p>
        </w:tc>
        <w:tc>
          <w:tcPr>
            <w:tcW w:w="1067" w:type="dxa"/>
            <w:shd w:val="clear" w:color="auto" w:fill="FFFFFF" w:themeFill="background1"/>
          </w:tcPr>
          <w:p w14:paraId="227A9FF6" w14:textId="482536F0" w:rsidR="00A17AF0" w:rsidRPr="00595EC1" w:rsidRDefault="00A17AF0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95EC1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 w:rsidRPr="00595EC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748</w:t>
            </w:r>
          </w:p>
        </w:tc>
      </w:tr>
      <w:tr w:rsidR="00A17AF0" w:rsidRPr="00EE5BC5" w14:paraId="64523F61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59E17FE9" w14:textId="12553291" w:rsidR="00A17AF0" w:rsidRDefault="00A17AF0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1E6E">
              <w:rPr>
                <w:rFonts w:ascii="Times New Roman" w:hAnsi="Times New Roman" w:cs="Times New Roman"/>
                <w:sz w:val="20"/>
                <w:szCs w:val="20"/>
              </w:rPr>
              <w:t>≥ 10</w:t>
            </w:r>
          </w:p>
        </w:tc>
        <w:tc>
          <w:tcPr>
            <w:tcW w:w="1996" w:type="dxa"/>
            <w:shd w:val="clear" w:color="auto" w:fill="FFFFFF" w:themeFill="background1"/>
          </w:tcPr>
          <w:p w14:paraId="3AF4EB3B" w14:textId="31FC5FE5" w:rsidR="00A17AF0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 (3.56-14.65)</w:t>
            </w:r>
          </w:p>
        </w:tc>
        <w:tc>
          <w:tcPr>
            <w:tcW w:w="1067" w:type="dxa"/>
            <w:shd w:val="clear" w:color="auto" w:fill="FFFFFF" w:themeFill="background1"/>
          </w:tcPr>
          <w:p w14:paraId="60F10B40" w14:textId="6F489156" w:rsidR="00A17AF0" w:rsidRPr="00D64100" w:rsidRDefault="00A17AF0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B41A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6B41A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1996" w:type="dxa"/>
            <w:shd w:val="clear" w:color="auto" w:fill="FFFFFF" w:themeFill="background1"/>
          </w:tcPr>
          <w:p w14:paraId="1A4987C5" w14:textId="29DF44F3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 (1.71-7.47)</w:t>
            </w:r>
          </w:p>
        </w:tc>
        <w:tc>
          <w:tcPr>
            <w:tcW w:w="1067" w:type="dxa"/>
            <w:shd w:val="clear" w:color="auto" w:fill="FFFFFF" w:themeFill="background1"/>
          </w:tcPr>
          <w:p w14:paraId="11EA4B2A" w14:textId="051FAF7C" w:rsidR="00A17AF0" w:rsidRPr="00595EC1" w:rsidRDefault="00A17AF0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95EC1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 w:rsidRPr="00595EC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A17AF0" w:rsidRPr="00EE5BC5" w14:paraId="45D97081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40785301" w14:textId="08B32DB9" w:rsidR="00A17AF0" w:rsidRDefault="00A17AF0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996" w:type="dxa"/>
            <w:shd w:val="clear" w:color="auto" w:fill="FFFFFF" w:themeFill="background1"/>
          </w:tcPr>
          <w:p w14:paraId="63151E22" w14:textId="7669C35E" w:rsidR="00A17AF0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0 (2.01-9.67)</w:t>
            </w:r>
          </w:p>
        </w:tc>
        <w:tc>
          <w:tcPr>
            <w:tcW w:w="1067" w:type="dxa"/>
            <w:shd w:val="clear" w:color="auto" w:fill="FFFFFF" w:themeFill="background1"/>
          </w:tcPr>
          <w:p w14:paraId="3C31F736" w14:textId="4DFC8D12" w:rsidR="00A17AF0" w:rsidRPr="00D64100" w:rsidRDefault="00A17AF0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B41A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6B41A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1996" w:type="dxa"/>
            <w:shd w:val="clear" w:color="auto" w:fill="FFFFFF" w:themeFill="background1"/>
          </w:tcPr>
          <w:p w14:paraId="63E5ABEE" w14:textId="06EB4EDC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 (1.02-5.49)</w:t>
            </w:r>
          </w:p>
        </w:tc>
        <w:tc>
          <w:tcPr>
            <w:tcW w:w="1067" w:type="dxa"/>
            <w:shd w:val="clear" w:color="auto" w:fill="FFFFFF" w:themeFill="background1"/>
          </w:tcPr>
          <w:p w14:paraId="7D01B714" w14:textId="34A30B8A" w:rsidR="00A17AF0" w:rsidRPr="00595EC1" w:rsidRDefault="00A17AF0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95EC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A17AF0" w:rsidRPr="00EE5BC5" w14:paraId="3562C02A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D9D9D9" w:themeFill="background1" w:themeFillShade="D9"/>
          </w:tcPr>
          <w:p w14:paraId="1770FB02" w14:textId="4A47D4BA" w:rsidR="00A17AF0" w:rsidRPr="00EE5BC5" w:rsidRDefault="00A17AF0" w:rsidP="00A17A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C647EE">
              <w:rPr>
                <w:rFonts w:ascii="Times New Roman" w:hAnsi="Times New Roman" w:cs="Times New Roman"/>
                <w:b/>
                <w:sz w:val="20"/>
                <w:szCs w:val="20"/>
              </w:rPr>
              <w:t>ymph nod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atus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645A30A0" w14:textId="77777777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73084D1A" w14:textId="77777777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D9D9D9" w:themeFill="background1" w:themeFillShade="D9"/>
          </w:tcPr>
          <w:p w14:paraId="2082DCA0" w14:textId="77777777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5756BB78" w14:textId="77777777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7AF0" w:rsidRPr="00EE5BC5" w14:paraId="3C1E9E48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2872CF5F" w14:textId="08198FE9" w:rsidR="00A17AF0" w:rsidRPr="00EE5BC5" w:rsidRDefault="00A17AF0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996" w:type="dxa"/>
            <w:shd w:val="clear" w:color="auto" w:fill="FFFFFF" w:themeFill="background1"/>
          </w:tcPr>
          <w:p w14:paraId="578A2742" w14:textId="1FB28B61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6A10EE35" w14:textId="1F99C48F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96" w:type="dxa"/>
            <w:shd w:val="clear" w:color="auto" w:fill="FFFFFF" w:themeFill="background1"/>
          </w:tcPr>
          <w:p w14:paraId="268F624A" w14:textId="24BE7718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65BA6E19" w14:textId="39EBA64A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17AF0" w:rsidRPr="00EE5BC5" w14:paraId="45C13D5D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7DAB0AE4" w14:textId="77792F50" w:rsidR="00A17AF0" w:rsidRPr="00EE5BC5" w:rsidRDefault="00A17AF0" w:rsidP="00A17AF0">
            <w:pPr>
              <w:ind w:leftChars="50" w:left="10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996" w:type="dxa"/>
            <w:shd w:val="clear" w:color="auto" w:fill="FFFFFF" w:themeFill="background1"/>
          </w:tcPr>
          <w:p w14:paraId="25CDCBC2" w14:textId="6AB3E350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3 (3.42-15.90)</w:t>
            </w:r>
          </w:p>
        </w:tc>
        <w:tc>
          <w:tcPr>
            <w:tcW w:w="1067" w:type="dxa"/>
            <w:shd w:val="clear" w:color="auto" w:fill="FFFFFF" w:themeFill="background1"/>
          </w:tcPr>
          <w:p w14:paraId="630E9FED" w14:textId="5E6D6995" w:rsidR="00A17AF0" w:rsidRPr="00D8141A" w:rsidRDefault="00A17AF0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B41A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6B41A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1996" w:type="dxa"/>
            <w:shd w:val="clear" w:color="auto" w:fill="FFFFFF" w:themeFill="background1"/>
          </w:tcPr>
          <w:p w14:paraId="431A27C1" w14:textId="7F79BDC2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4 (2.40-13.26)</w:t>
            </w:r>
          </w:p>
        </w:tc>
        <w:tc>
          <w:tcPr>
            <w:tcW w:w="1067" w:type="dxa"/>
            <w:shd w:val="clear" w:color="auto" w:fill="FFFFFF" w:themeFill="background1"/>
          </w:tcPr>
          <w:p w14:paraId="5D73FD17" w14:textId="03C14A26" w:rsidR="00A17AF0" w:rsidRPr="00495801" w:rsidRDefault="00A17AF0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B41A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6B41A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A17AF0" w:rsidRPr="00EE5BC5" w14:paraId="59B9AAF7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215BE2BE" w14:textId="7C5BB76F" w:rsidR="00A17AF0" w:rsidRPr="00EE5BC5" w:rsidRDefault="00A17AF0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known</w:t>
            </w:r>
          </w:p>
        </w:tc>
        <w:tc>
          <w:tcPr>
            <w:tcW w:w="1996" w:type="dxa"/>
            <w:shd w:val="clear" w:color="auto" w:fill="FFFFFF" w:themeFill="background1"/>
          </w:tcPr>
          <w:p w14:paraId="5D165136" w14:textId="2F9799CD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 (0.69-2.06)</w:t>
            </w:r>
          </w:p>
        </w:tc>
        <w:tc>
          <w:tcPr>
            <w:tcW w:w="1067" w:type="dxa"/>
            <w:shd w:val="clear" w:color="auto" w:fill="FFFFFF" w:themeFill="background1"/>
          </w:tcPr>
          <w:p w14:paraId="3C367BAE" w14:textId="78B7934F" w:rsidR="00A17AF0" w:rsidRPr="00D8141A" w:rsidRDefault="00A17AF0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462</w:t>
            </w:r>
          </w:p>
        </w:tc>
        <w:tc>
          <w:tcPr>
            <w:tcW w:w="1996" w:type="dxa"/>
            <w:shd w:val="clear" w:color="auto" w:fill="FFFFFF" w:themeFill="background1"/>
          </w:tcPr>
          <w:p w14:paraId="11338DBE" w14:textId="1F92C337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6 (0.50-1.77)</w:t>
            </w:r>
          </w:p>
        </w:tc>
        <w:tc>
          <w:tcPr>
            <w:tcW w:w="1067" w:type="dxa"/>
            <w:shd w:val="clear" w:color="auto" w:fill="FFFFFF" w:themeFill="background1"/>
          </w:tcPr>
          <w:p w14:paraId="01D1691A" w14:textId="3B625C2A" w:rsidR="00A17AF0" w:rsidRPr="00495801" w:rsidRDefault="005D30BF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908</w:t>
            </w:r>
          </w:p>
        </w:tc>
      </w:tr>
      <w:tr w:rsidR="00A17AF0" w:rsidRPr="00EE5BC5" w14:paraId="3E75C5AE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D9D9D9" w:themeFill="background1" w:themeFillShade="D9"/>
          </w:tcPr>
          <w:p w14:paraId="48BDCE54" w14:textId="35972739" w:rsidR="00A17AF0" w:rsidRPr="00EE5BC5" w:rsidRDefault="00A17AF0" w:rsidP="00A17A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her SSM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34A1471B" w14:textId="7FE2DD63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2A31A170" w14:textId="7A6E98A5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D9D9D9" w:themeFill="background1" w:themeFillShade="D9"/>
          </w:tcPr>
          <w:p w14:paraId="4D0B1C3B" w14:textId="77777777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3E46D568" w14:textId="77777777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7AF0" w:rsidRPr="00EE5BC5" w14:paraId="639B0138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472D8851" w14:textId="62D603ED" w:rsidR="00A17AF0" w:rsidRPr="00EE5BC5" w:rsidRDefault="00A17AF0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96" w:type="dxa"/>
            <w:shd w:val="clear" w:color="auto" w:fill="FFFFFF" w:themeFill="background1"/>
          </w:tcPr>
          <w:p w14:paraId="38D358AD" w14:textId="710DF861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1EFDC91B" w14:textId="3FFE9F58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96" w:type="dxa"/>
            <w:shd w:val="clear" w:color="auto" w:fill="FFFFFF" w:themeFill="background1"/>
          </w:tcPr>
          <w:p w14:paraId="0918C5A3" w14:textId="67734C77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1662B3DE" w14:textId="4D495C3A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17AF0" w:rsidRPr="00EE5BC5" w14:paraId="58DE1BF4" w14:textId="77777777" w:rsidTr="00EE5BC5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4C8ABCAD" w14:textId="047ED973" w:rsidR="00A17AF0" w:rsidRPr="00EE5BC5" w:rsidRDefault="00A17AF0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6" w:type="dxa"/>
            <w:shd w:val="clear" w:color="auto" w:fill="FFFFFF" w:themeFill="background1"/>
          </w:tcPr>
          <w:p w14:paraId="017511F1" w14:textId="0C587A1C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6 (8.40-28.89)</w:t>
            </w:r>
          </w:p>
        </w:tc>
        <w:tc>
          <w:tcPr>
            <w:tcW w:w="1067" w:type="dxa"/>
            <w:shd w:val="clear" w:color="auto" w:fill="FFFFFF" w:themeFill="background1"/>
          </w:tcPr>
          <w:p w14:paraId="033DFCE8" w14:textId="26786F25" w:rsidR="00A17AF0" w:rsidRPr="00CA3803" w:rsidRDefault="00A17AF0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B41A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6B41A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1996" w:type="dxa"/>
            <w:shd w:val="clear" w:color="auto" w:fill="FFFFFF" w:themeFill="background1"/>
          </w:tcPr>
          <w:p w14:paraId="7C1C0627" w14:textId="35E6DED0" w:rsidR="00A17AF0" w:rsidRPr="00EE5BC5" w:rsidRDefault="005D30BF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3 (6.68-25.69)</w:t>
            </w:r>
          </w:p>
        </w:tc>
        <w:tc>
          <w:tcPr>
            <w:tcW w:w="1067" w:type="dxa"/>
            <w:shd w:val="clear" w:color="auto" w:fill="FFFFFF" w:themeFill="background1"/>
          </w:tcPr>
          <w:p w14:paraId="5A250282" w14:textId="294644F6" w:rsidR="00A17AF0" w:rsidRPr="00EE5BC5" w:rsidRDefault="00A17AF0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1A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Pr="006B41A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A17AF0" w:rsidRPr="00EE5BC5" w14:paraId="135DE353" w14:textId="77777777" w:rsidTr="000504F5">
        <w:trPr>
          <w:trHeight w:val="176"/>
          <w:jc w:val="center"/>
        </w:trPr>
        <w:tc>
          <w:tcPr>
            <w:tcW w:w="8177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6FC825" w14:textId="02F6CEC5" w:rsidR="00A17AF0" w:rsidRPr="00EE5BC5" w:rsidRDefault="00F064CC" w:rsidP="00A17AF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="00A17A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R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dds</w:t>
            </w:r>
            <w:r w:rsidR="00A17A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ratio; CI, </w:t>
            </w:r>
            <w:r w:rsidR="00A17AF0" w:rsidRPr="00EE5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fidence interval</w:t>
            </w:r>
            <w:r w:rsidR="00A17A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; </w:t>
            </w:r>
            <w:r w:rsidR="005D30BF">
              <w:rPr>
                <w:rFonts w:ascii="Times New Roman" w:hAnsi="Times New Roman" w:cs="Times New Roman"/>
                <w:bCs/>
                <w:sz w:val="20"/>
                <w:szCs w:val="20"/>
              </w:rPr>
              <w:t>SSM, site-specific metastasis</w:t>
            </w:r>
            <w:r w:rsidR="00A17A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13E69D41" w14:textId="77777777" w:rsidR="00285CA1" w:rsidRPr="00EE5BC5" w:rsidRDefault="00285CA1" w:rsidP="00EE5BC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285CA1" w:rsidRPr="00EE5BC5" w:rsidSect="00881C2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3E83B" w14:textId="77777777" w:rsidR="00A36C6D" w:rsidRDefault="00A36C6D" w:rsidP="00285CA1">
      <w:r>
        <w:separator/>
      </w:r>
    </w:p>
  </w:endnote>
  <w:endnote w:type="continuationSeparator" w:id="0">
    <w:p w14:paraId="2CDFE756" w14:textId="77777777" w:rsidR="00A36C6D" w:rsidRDefault="00A36C6D" w:rsidP="00285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092704"/>
      <w:docPartObj>
        <w:docPartGallery w:val="Page Numbers (Bottom of Page)"/>
        <w:docPartUnique/>
      </w:docPartObj>
    </w:sdtPr>
    <w:sdtContent>
      <w:p w14:paraId="2F4241CE" w14:textId="77777777" w:rsidR="00105A82" w:rsidRDefault="00105A82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2B3B" w:rsidRPr="00652B3B">
          <w:rPr>
            <w:noProof/>
            <w:lang w:val="zh-CN"/>
          </w:rPr>
          <w:t>1</w:t>
        </w:r>
        <w:r>
          <w:fldChar w:fldCharType="end"/>
        </w:r>
      </w:p>
    </w:sdtContent>
  </w:sdt>
  <w:p w14:paraId="1BE335FC" w14:textId="77777777" w:rsidR="00105A82" w:rsidRDefault="00105A8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DD51F" w14:textId="77777777" w:rsidR="00A36C6D" w:rsidRDefault="00A36C6D" w:rsidP="00285CA1">
      <w:r>
        <w:separator/>
      </w:r>
    </w:p>
  </w:footnote>
  <w:footnote w:type="continuationSeparator" w:id="0">
    <w:p w14:paraId="7CCBF71E" w14:textId="77777777" w:rsidR="00A36C6D" w:rsidRDefault="00A36C6D" w:rsidP="00285C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261F"/>
    <w:rsid w:val="00005EC5"/>
    <w:rsid w:val="0007481F"/>
    <w:rsid w:val="00086A9A"/>
    <w:rsid w:val="00087B39"/>
    <w:rsid w:val="000A517B"/>
    <w:rsid w:val="000A7780"/>
    <w:rsid w:val="000B09A9"/>
    <w:rsid w:val="000D078C"/>
    <w:rsid w:val="000E1E74"/>
    <w:rsid w:val="00105A82"/>
    <w:rsid w:val="001226F0"/>
    <w:rsid w:val="00144395"/>
    <w:rsid w:val="001513FA"/>
    <w:rsid w:val="00151FA9"/>
    <w:rsid w:val="00156BD7"/>
    <w:rsid w:val="00185AD3"/>
    <w:rsid w:val="001B5369"/>
    <w:rsid w:val="001D6556"/>
    <w:rsid w:val="001D766D"/>
    <w:rsid w:val="001D7684"/>
    <w:rsid w:val="001E2FC6"/>
    <w:rsid w:val="001F0B58"/>
    <w:rsid w:val="001F3296"/>
    <w:rsid w:val="001F46F9"/>
    <w:rsid w:val="00247807"/>
    <w:rsid w:val="00276D81"/>
    <w:rsid w:val="00285CA1"/>
    <w:rsid w:val="002A51ED"/>
    <w:rsid w:val="002D6DEF"/>
    <w:rsid w:val="002F5869"/>
    <w:rsid w:val="00302E5E"/>
    <w:rsid w:val="003045B9"/>
    <w:rsid w:val="003256C9"/>
    <w:rsid w:val="0032691C"/>
    <w:rsid w:val="00354F17"/>
    <w:rsid w:val="003847F0"/>
    <w:rsid w:val="00390F2B"/>
    <w:rsid w:val="003A5CCC"/>
    <w:rsid w:val="003B4C79"/>
    <w:rsid w:val="00400456"/>
    <w:rsid w:val="00495801"/>
    <w:rsid w:val="004A05ED"/>
    <w:rsid w:val="004D4B9E"/>
    <w:rsid w:val="004E086E"/>
    <w:rsid w:val="0057650F"/>
    <w:rsid w:val="0059064F"/>
    <w:rsid w:val="00595EC1"/>
    <w:rsid w:val="005D204A"/>
    <w:rsid w:val="005D30BF"/>
    <w:rsid w:val="005E2154"/>
    <w:rsid w:val="005F57C4"/>
    <w:rsid w:val="00636578"/>
    <w:rsid w:val="00652B3B"/>
    <w:rsid w:val="00656251"/>
    <w:rsid w:val="00667F08"/>
    <w:rsid w:val="00670263"/>
    <w:rsid w:val="00670E6C"/>
    <w:rsid w:val="0067559D"/>
    <w:rsid w:val="006B41A8"/>
    <w:rsid w:val="006C13A9"/>
    <w:rsid w:val="006D2A7B"/>
    <w:rsid w:val="006D6F27"/>
    <w:rsid w:val="007224F7"/>
    <w:rsid w:val="00754D81"/>
    <w:rsid w:val="00793464"/>
    <w:rsid w:val="007F79B9"/>
    <w:rsid w:val="007F7D3B"/>
    <w:rsid w:val="00840CD6"/>
    <w:rsid w:val="00841590"/>
    <w:rsid w:val="008473A9"/>
    <w:rsid w:val="00874E52"/>
    <w:rsid w:val="00877FED"/>
    <w:rsid w:val="00881C26"/>
    <w:rsid w:val="008972C6"/>
    <w:rsid w:val="008D237C"/>
    <w:rsid w:val="0095261F"/>
    <w:rsid w:val="00961762"/>
    <w:rsid w:val="00972575"/>
    <w:rsid w:val="0097780C"/>
    <w:rsid w:val="00993587"/>
    <w:rsid w:val="0099777D"/>
    <w:rsid w:val="009A0CCF"/>
    <w:rsid w:val="00A17AF0"/>
    <w:rsid w:val="00A34344"/>
    <w:rsid w:val="00A36C6D"/>
    <w:rsid w:val="00A775DB"/>
    <w:rsid w:val="00AC410D"/>
    <w:rsid w:val="00B31BAA"/>
    <w:rsid w:val="00B44605"/>
    <w:rsid w:val="00B71F3E"/>
    <w:rsid w:val="00B776A7"/>
    <w:rsid w:val="00B80848"/>
    <w:rsid w:val="00B84342"/>
    <w:rsid w:val="00B87C88"/>
    <w:rsid w:val="00BA0807"/>
    <w:rsid w:val="00BF226E"/>
    <w:rsid w:val="00C04046"/>
    <w:rsid w:val="00C45E39"/>
    <w:rsid w:val="00CA3803"/>
    <w:rsid w:val="00CE2D80"/>
    <w:rsid w:val="00D27DC6"/>
    <w:rsid w:val="00D4224F"/>
    <w:rsid w:val="00D64100"/>
    <w:rsid w:val="00D65659"/>
    <w:rsid w:val="00D7239F"/>
    <w:rsid w:val="00D8141A"/>
    <w:rsid w:val="00D9691C"/>
    <w:rsid w:val="00DD137E"/>
    <w:rsid w:val="00DE1882"/>
    <w:rsid w:val="00E04048"/>
    <w:rsid w:val="00E676D2"/>
    <w:rsid w:val="00E74F2F"/>
    <w:rsid w:val="00EC7450"/>
    <w:rsid w:val="00EE5BC5"/>
    <w:rsid w:val="00F064CC"/>
    <w:rsid w:val="00F07B4E"/>
    <w:rsid w:val="00F1793A"/>
    <w:rsid w:val="00F371A9"/>
    <w:rsid w:val="00F37C67"/>
    <w:rsid w:val="00F46F4F"/>
    <w:rsid w:val="00FA6B7B"/>
    <w:rsid w:val="00FC44F3"/>
    <w:rsid w:val="00FD5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C7BE98"/>
  <w15:docId w15:val="{F0B0D15E-AF82-4FF9-A11E-46BD50B01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C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CA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85CA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5CA1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85CA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85CA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85CA1"/>
  </w:style>
  <w:style w:type="paragraph" w:styleId="ac">
    <w:name w:val="annotation subject"/>
    <w:basedOn w:val="aa"/>
    <w:next w:val="aa"/>
    <w:link w:val="ad"/>
    <w:uiPriority w:val="99"/>
    <w:semiHidden/>
    <w:unhideWhenUsed/>
    <w:rsid w:val="00285CA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85CA1"/>
    <w:rPr>
      <w:b/>
      <w:bCs/>
    </w:rPr>
  </w:style>
  <w:style w:type="paragraph" w:styleId="ae">
    <w:name w:val="Revision"/>
    <w:hidden/>
    <w:uiPriority w:val="99"/>
    <w:semiHidden/>
    <w:rsid w:val="00285CA1"/>
  </w:style>
  <w:style w:type="character" w:styleId="af">
    <w:name w:val="Hyperlink"/>
    <w:basedOn w:val="a0"/>
    <w:uiPriority w:val="99"/>
    <w:unhideWhenUsed/>
    <w:rsid w:val="00285CA1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285CA1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table" w:styleId="af0">
    <w:name w:val="Table Grid"/>
    <w:basedOn w:val="a1"/>
    <w:uiPriority w:val="39"/>
    <w:rsid w:val="00285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清单表 21"/>
    <w:basedOn w:val="a1"/>
    <w:uiPriority w:val="47"/>
    <w:rsid w:val="00285CA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6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3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Joe</dc:creator>
  <cp:keywords/>
  <dc:description/>
  <cp:lastModifiedBy>YQ</cp:lastModifiedBy>
  <cp:revision>96</cp:revision>
  <dcterms:created xsi:type="dcterms:W3CDTF">2018-10-09T05:28:00Z</dcterms:created>
  <dcterms:modified xsi:type="dcterms:W3CDTF">2023-06-23T09:49:00Z</dcterms:modified>
</cp:coreProperties>
</file>